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6ECC4" w14:textId="77777777" w:rsidR="00B840C5" w:rsidRDefault="00A31ED4">
      <w:commentRangeStart w:id="0"/>
      <w:r w:rsidRPr="00A31ED4">
        <w:rPr>
          <w:rFonts w:ascii="Arial" w:hAnsi="Arial" w:cs="Arial"/>
          <w:noProof/>
        </w:rPr>
        <w:drawing>
          <wp:inline distT="0" distB="0" distL="0" distR="0" wp14:anchorId="2CF2FB76" wp14:editId="00A5B670">
            <wp:extent cx="5486400" cy="4313089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130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commentRangeEnd w:id="0"/>
    </w:p>
    <w:p w14:paraId="0916060E" w14:textId="77777777" w:rsidR="00A31ED4" w:rsidRPr="002865A3" w:rsidRDefault="00A31ED4" w:rsidP="002865A3">
      <w:pPr>
        <w:jc w:val="both"/>
        <w:rPr>
          <w:rFonts w:ascii="Arial" w:hAnsi="Arial" w:cs="Arial"/>
        </w:rPr>
      </w:pPr>
      <w:r w:rsidRPr="002865A3">
        <w:rPr>
          <w:rFonts w:ascii="Arial" w:hAnsi="Arial" w:cs="Arial"/>
        </w:rPr>
        <w:t>Gene set enrichment analysis on validation dataset. On the x axis is a given get set category with the y axis showing the number of genes in a given group that are significantly up-regulated compared to convalescence with genes in acute-survivor only in green, acute-fatal only in green and in both a</w:t>
      </w:r>
      <w:bookmarkStart w:id="1" w:name="_GoBack"/>
      <w:bookmarkEnd w:id="1"/>
      <w:r w:rsidRPr="002865A3">
        <w:rPr>
          <w:rFonts w:ascii="Arial" w:hAnsi="Arial" w:cs="Arial"/>
        </w:rPr>
        <w:t xml:space="preserve">cute survivor and acute fatal in blue. In this gene set enrichment there is still a strong up-regulation of ISG, Acute Phase Genes, and Cytokines similar to the initial dataset. </w:t>
      </w:r>
    </w:p>
    <w:sectPr w:rsidR="00A31ED4" w:rsidRPr="002865A3" w:rsidSect="00B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D4"/>
    <w:rsid w:val="002865A3"/>
    <w:rsid w:val="00A31ED4"/>
    <w:rsid w:val="00B8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F06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E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E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ranza</dc:creator>
  <cp:keywords/>
  <dc:description/>
  <cp:lastModifiedBy>Emily Speranza</cp:lastModifiedBy>
  <cp:revision>3</cp:revision>
  <cp:lastPrinted>2016-07-28T22:19:00Z</cp:lastPrinted>
  <dcterms:created xsi:type="dcterms:W3CDTF">2016-07-28T22:19:00Z</dcterms:created>
  <dcterms:modified xsi:type="dcterms:W3CDTF">2016-07-28T22:19:00Z</dcterms:modified>
</cp:coreProperties>
</file>